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35C89" w14:textId="2CB27A8F" w:rsidR="006A3D1F" w:rsidRPr="004D4CF3" w:rsidRDefault="006A3D1F" w:rsidP="006A3D1F">
      <w:pPr>
        <w:spacing w:line="360" w:lineRule="auto"/>
        <w:jc w:val="both"/>
        <w:rPr>
          <w:color w:val="000000"/>
          <w:lang w:val="en-US"/>
        </w:rPr>
      </w:pPr>
      <w:r w:rsidRPr="006A3D1F">
        <w:rPr>
          <w:b/>
          <w:bCs/>
          <w:color w:val="000000"/>
          <w:lang w:val="en-US"/>
        </w:rPr>
        <w:t>Table S1.</w:t>
      </w:r>
      <w:r>
        <w:rPr>
          <w:color w:val="000000"/>
          <w:lang w:val="en-US"/>
        </w:rPr>
        <w:t xml:space="preserve"> </w:t>
      </w:r>
      <w:r w:rsidRPr="006A3D1F">
        <w:rPr>
          <w:color w:val="000000"/>
          <w:lang w:val="en-US"/>
        </w:rPr>
        <w:t xml:space="preserve">Additional genetic material used for this work with their corresponding field numbers, catalog numbers and GenBank accession numbers. AMB – A. M. Bauer field series; AMS – Australian Museum; CAS – California Academy of Sciences; CHL – Colecção Herpetologica do Lubango, Angola; EBU – Evolutionary biology unit, Australian Museum; ERP – E.R. Pianka field series; FB – Francois Becker field series; FG/MV – F. Glaw/M. Vences field series; FKH – Fundação Kissama, Angola; FLMNH – Florida Museum of Natural History; JB – J. Boone personal collection; JVV – J.V. Vindum field series; GVH – G. Haagner field series; KTH – K. Tolley field series; MC – M. Cunningham personal collection; MCZ – Museum of Comparative Zoology, Harvard University; MNCN – Museuo Nacional de Ciencias Naturales, Madrid, Spain; MVZ – Museum of Vertebrate Zoology, University of California, Berkeley; PEM – Port Elizabeth Museum (Bayworld); RAH – R.A. Hitchmough field series; ROM – Royal Ontario Museum; SAMA – South Australian Museum; TG – T. Gamble field series; WDH – W.D. Haacke personal collection; WRB – W.R. Branch field series; WC – W. Conradie field series; YPM – Yale Peabody Museum; ZSM – Zoologische Staatssammlung München. </w:t>
      </w:r>
      <w:r w:rsidRPr="004D4CF3">
        <w:rPr>
          <w:color w:val="000000"/>
          <w:lang w:val="en-US"/>
        </w:rPr>
        <w:t>Dash (–) indicate no sequences available. </w:t>
      </w:r>
      <w:r w:rsidR="004D4CF3" w:rsidRPr="004D4CF3">
        <w:rPr>
          <w:color w:val="000000"/>
          <w:lang w:val="en-US"/>
        </w:rPr>
        <w:t xml:space="preserve">Four species of </w:t>
      </w:r>
      <w:r w:rsidR="004D4CF3" w:rsidRPr="00B646F0">
        <w:rPr>
          <w:i/>
          <w:iCs/>
          <w:shd w:val="clear" w:color="auto" w:fill="FFFFFF"/>
          <w:lang w:val="en-US"/>
        </w:rPr>
        <w:t>Phyllodactylus</w:t>
      </w:r>
      <w:r w:rsidR="004D4CF3">
        <w:rPr>
          <w:i/>
          <w:iCs/>
          <w:shd w:val="clear" w:color="auto" w:fill="FFFFFF"/>
          <w:lang w:val="en-US"/>
        </w:rPr>
        <w:t xml:space="preserve"> </w:t>
      </w:r>
      <w:r w:rsidR="004D4CF3" w:rsidRPr="004D4CF3">
        <w:rPr>
          <w:shd w:val="clear" w:color="auto" w:fill="FFFFFF"/>
          <w:lang w:val="en-US"/>
        </w:rPr>
        <w:t>genus</w:t>
      </w:r>
      <w:r w:rsidR="004D4CF3">
        <w:rPr>
          <w:i/>
          <w:iCs/>
          <w:shd w:val="clear" w:color="auto" w:fill="FFFFFF"/>
          <w:lang w:val="en-US"/>
        </w:rPr>
        <w:t xml:space="preserve"> </w:t>
      </w:r>
      <w:r w:rsidR="004D4CF3">
        <w:rPr>
          <w:shd w:val="clear" w:color="auto" w:fill="FFFFFF"/>
          <w:lang w:val="en-US"/>
        </w:rPr>
        <w:t xml:space="preserve">are included as outgroup, selected as representants of the family </w:t>
      </w:r>
      <w:r w:rsidR="004D4CF3" w:rsidRPr="00B646F0">
        <w:rPr>
          <w:shd w:val="clear" w:color="auto" w:fill="FFFFFF"/>
          <w:lang w:val="en-US"/>
        </w:rPr>
        <w:t>Phyllodactylidae</w:t>
      </w:r>
      <w:r w:rsidR="004D4CF3">
        <w:rPr>
          <w:shd w:val="clear" w:color="auto" w:fill="FFFFFF"/>
          <w:lang w:val="en-US"/>
        </w:rPr>
        <w:t xml:space="preserve"> sister to Gekkonidae family.</w:t>
      </w:r>
    </w:p>
    <w:p w14:paraId="4F6531E8" w14:textId="77777777" w:rsidR="006A3D1F" w:rsidRPr="004D4CF3" w:rsidRDefault="006A3D1F">
      <w:pPr>
        <w:rPr>
          <w:lang w:val="en-US"/>
        </w:rPr>
      </w:pPr>
    </w:p>
    <w:tbl>
      <w:tblPr>
        <w:tblW w:w="580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302"/>
        <w:gridCol w:w="954"/>
      </w:tblGrid>
      <w:tr w:rsidR="009320D7" w:rsidRPr="009630C5" w14:paraId="608E5418" w14:textId="77777777" w:rsidTr="0021118F">
        <w:trPr>
          <w:trHeight w:val="27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0C2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b/>
                <w:bCs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0B3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b/>
                <w:bCs/>
                <w:sz w:val="16"/>
                <w:szCs w:val="16"/>
                <w:lang w:val="en-GB"/>
              </w:rPr>
              <w:t>Field/ Catalog Number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B31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b/>
                <w:bCs/>
                <w:sz w:val="16"/>
                <w:szCs w:val="16"/>
                <w:lang w:val="en-GB"/>
              </w:rPr>
              <w:t>ND2</w:t>
            </w:r>
          </w:p>
        </w:tc>
      </w:tr>
      <w:tr w:rsidR="009320D7" w:rsidRPr="009630C5" w14:paraId="3A15C13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F3CF55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9D9FB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DH 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0417E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4</w:t>
            </w:r>
          </w:p>
        </w:tc>
      </w:tr>
      <w:tr w:rsidR="009320D7" w:rsidRPr="009630C5" w14:paraId="2E2F709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FA28C6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F176C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DH 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69A0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B445A5">
              <w:rPr>
                <w:rFonts w:eastAsia="Calibri"/>
                <w:sz w:val="16"/>
                <w:szCs w:val="16"/>
                <w:lang w:val="en-GB"/>
              </w:rPr>
              <w:t>KF666791</w:t>
            </w:r>
          </w:p>
        </w:tc>
      </w:tr>
      <w:tr w:rsidR="009320D7" w:rsidRPr="009630C5" w14:paraId="268636A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CFFCC6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50E94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DH 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111CA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KF666792</w:t>
            </w:r>
          </w:p>
        </w:tc>
      </w:tr>
      <w:tr w:rsidR="009320D7" w:rsidRPr="009630C5" w14:paraId="222F4C1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5EB465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F533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P1.07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D4A0F3" w14:textId="3E80882E" w:rsidR="009320D7" w:rsidRPr="009630C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3</w:t>
            </w:r>
            <w:r>
              <w:rPr>
                <w:rFonts w:eastAsia="Calibri"/>
                <w:sz w:val="16"/>
                <w:szCs w:val="16"/>
                <w:lang w:val="en-GB"/>
              </w:rPr>
              <w:t>8</w:t>
            </w:r>
          </w:p>
        </w:tc>
      </w:tr>
      <w:tr w:rsidR="009320D7" w:rsidRPr="009630C5" w14:paraId="2D5F0FB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B85EE1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0B878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P1.12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515B0F19" w14:textId="0929C3CB" w:rsidR="009320D7" w:rsidRPr="00B445A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36</w:t>
            </w:r>
          </w:p>
        </w:tc>
      </w:tr>
      <w:tr w:rsidR="009320D7" w:rsidRPr="009630C5" w14:paraId="4E43E63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2EBC7D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Kolekanos plumicaud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5D3D9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FKH-057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0610D18E" w14:textId="4909E0B9" w:rsidR="009320D7" w:rsidRPr="00B445A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3</w:t>
            </w:r>
            <w:r>
              <w:rPr>
                <w:rFonts w:eastAsia="Calibri"/>
                <w:sz w:val="16"/>
                <w:szCs w:val="16"/>
                <w:lang w:val="en-GB"/>
              </w:rPr>
              <w:t>7</w:t>
            </w:r>
          </w:p>
        </w:tc>
      </w:tr>
      <w:tr w:rsidR="009320D7" w:rsidRPr="009630C5" w14:paraId="3C6E2B8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DE2A2B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01D28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893A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FKH-064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1D896ED9" w14:textId="62264C7F" w:rsidR="009320D7" w:rsidRPr="00B445A5" w:rsidRDefault="00911ABF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  <w:r>
              <w:rPr>
                <w:rFonts w:eastAsia="Calibri"/>
                <w:sz w:val="16"/>
                <w:szCs w:val="16"/>
                <w:lang w:val="en-GB"/>
              </w:rPr>
              <w:t>2</w:t>
            </w:r>
          </w:p>
        </w:tc>
      </w:tr>
      <w:tr w:rsidR="009320D7" w:rsidRPr="009630C5" w14:paraId="2F0AC58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989032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4AEDF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MNCN 5076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7D9743A3" w14:textId="20D46E6C" w:rsidR="009320D7" w:rsidRPr="00B445A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  <w:r>
              <w:rPr>
                <w:rFonts w:eastAsia="Calibri"/>
                <w:sz w:val="16"/>
                <w:szCs w:val="16"/>
                <w:lang w:val="en-GB"/>
              </w:rPr>
              <w:t>1</w:t>
            </w:r>
          </w:p>
        </w:tc>
      </w:tr>
      <w:tr w:rsidR="009320D7" w:rsidRPr="009630C5" w14:paraId="120AF5F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B492CC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46B7F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FKH-064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210D3084" w14:textId="1CDCD28B" w:rsidR="009320D7" w:rsidRPr="00B445A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0</w:t>
            </w:r>
          </w:p>
        </w:tc>
      </w:tr>
      <w:tr w:rsidR="009320D7" w:rsidRPr="009630C5" w14:paraId="5B4E648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98BFA6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11EED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>FKH-064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3D03F157" w14:textId="3638AC77" w:rsidR="009320D7" w:rsidRPr="00B445A5" w:rsidRDefault="00CD389E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3</w:t>
            </w:r>
            <w:r>
              <w:rPr>
                <w:rFonts w:eastAsia="Calibri"/>
                <w:sz w:val="16"/>
                <w:szCs w:val="16"/>
                <w:lang w:val="en-GB"/>
              </w:rPr>
              <w:t>9</w:t>
            </w:r>
          </w:p>
        </w:tc>
      </w:tr>
      <w:tr w:rsidR="009320D7" w:rsidRPr="009630C5" w14:paraId="13F6361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9738BA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C13B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sz w:val="16"/>
                <w:szCs w:val="16"/>
                <w:lang w:val="en-US"/>
              </w:rPr>
              <w:t>MNCN 5076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601EAD96" w14:textId="5EA93D97" w:rsidR="009320D7" w:rsidRPr="00B445A5" w:rsidRDefault="00911ABF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  <w:r>
              <w:rPr>
                <w:rFonts w:eastAsia="Calibri"/>
                <w:sz w:val="16"/>
                <w:szCs w:val="16"/>
                <w:lang w:val="en-GB"/>
              </w:rPr>
              <w:t>5</w:t>
            </w:r>
          </w:p>
        </w:tc>
      </w:tr>
      <w:tr w:rsidR="009320D7" w:rsidRPr="009630C5" w14:paraId="4D2EF24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786386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2F4AD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sz w:val="16"/>
                <w:szCs w:val="16"/>
                <w:lang w:val="en-US"/>
              </w:rPr>
              <w:t>FKH-084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68562DFB" w14:textId="48447785" w:rsidR="009320D7" w:rsidRPr="00B445A5" w:rsidRDefault="00911ABF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</w:p>
        </w:tc>
      </w:tr>
      <w:tr w:rsidR="009320D7" w:rsidRPr="009630C5" w14:paraId="621F053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D10ECC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79D1">
              <w:rPr>
                <w:rFonts w:ascii="Times" w:hAnsi="Times" w:cs="Arial"/>
                <w:i/>
                <w:iCs/>
                <w:color w:val="000000"/>
                <w:sz w:val="16"/>
                <w:szCs w:val="16"/>
                <w:lang w:val="en-US"/>
              </w:rPr>
              <w:t>Kolekanos spinicaudus</w:t>
            </w:r>
            <w:r w:rsidRPr="00C279D1">
              <w:rPr>
                <w:rFonts w:ascii="Times" w:hAnsi="Times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79D1">
              <w:rPr>
                <w:rFonts w:ascii="Times" w:hAnsi="Times" w:cs="Arial"/>
                <w:b/>
                <w:bCs/>
                <w:color w:val="000000"/>
                <w:sz w:val="16"/>
                <w:szCs w:val="16"/>
                <w:lang w:val="en-US"/>
              </w:rPr>
              <w:t>sp. nov.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57579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001D28">
              <w:rPr>
                <w:rFonts w:ascii="Times" w:hAnsi="Times" w:cs="Arial"/>
                <w:sz w:val="16"/>
                <w:szCs w:val="16"/>
                <w:lang w:val="en-US"/>
              </w:rPr>
              <w:t>MNCN 5076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0AC92863" w14:textId="05138440" w:rsidR="009320D7" w:rsidRPr="00B445A5" w:rsidRDefault="00911ABF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CD389E">
              <w:rPr>
                <w:rFonts w:eastAsia="Calibri"/>
                <w:sz w:val="16"/>
                <w:szCs w:val="16"/>
                <w:lang w:val="en-GB"/>
              </w:rPr>
              <w:t>OP6057</w:t>
            </w:r>
            <w:r>
              <w:rPr>
                <w:rFonts w:eastAsia="Calibri"/>
                <w:sz w:val="16"/>
                <w:szCs w:val="16"/>
                <w:lang w:val="en-GB"/>
              </w:rPr>
              <w:t>4</w:t>
            </w:r>
            <w:r>
              <w:rPr>
                <w:rFonts w:eastAsia="Calibri"/>
                <w:sz w:val="16"/>
                <w:szCs w:val="16"/>
                <w:lang w:val="en-GB"/>
              </w:rPr>
              <w:t>3</w:t>
            </w:r>
          </w:p>
        </w:tc>
      </w:tr>
      <w:tr w:rsidR="009320D7" w:rsidRPr="009630C5" w14:paraId="01ECE1C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B1862C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edura african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933F6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8601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F4C9C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M073619</w:t>
            </w:r>
          </w:p>
        </w:tc>
      </w:tr>
      <w:tr w:rsidR="009320D7" w:rsidRPr="009630C5" w14:paraId="19E41B9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79F7CD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edura karroic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86331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EM ZAF111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63774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2</w:t>
            </w:r>
          </w:p>
        </w:tc>
      </w:tr>
      <w:tr w:rsidR="009320D7" w:rsidRPr="009630C5" w14:paraId="2BBE8F6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F0425A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edura loveridge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2687A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GVH 396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2E429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3</w:t>
            </w:r>
          </w:p>
        </w:tc>
      </w:tr>
      <w:tr w:rsidR="009320D7" w:rsidRPr="009630C5" w14:paraId="5FBA5D3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8901A6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513C1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0699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BA01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76</w:t>
            </w:r>
          </w:p>
        </w:tc>
      </w:tr>
      <w:tr w:rsidR="009320D7" w:rsidRPr="009630C5" w14:paraId="7BB02B9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B97CBC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2146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25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8544E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2</w:t>
            </w:r>
          </w:p>
        </w:tc>
      </w:tr>
      <w:tr w:rsidR="009320D7" w:rsidRPr="009630C5" w14:paraId="55FE256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0849D5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93EA1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83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88610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4</w:t>
            </w:r>
          </w:p>
        </w:tc>
      </w:tr>
      <w:tr w:rsidR="009320D7" w:rsidRPr="009630C5" w14:paraId="0438AAD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1ECAEB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F6757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519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56D2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0</w:t>
            </w:r>
          </w:p>
        </w:tc>
      </w:tr>
      <w:tr w:rsidR="009320D7" w:rsidRPr="009630C5" w14:paraId="598DFEB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CFDB1F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A1711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407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7BDB0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5</w:t>
            </w:r>
          </w:p>
        </w:tc>
      </w:tr>
      <w:tr w:rsidR="009320D7" w:rsidRPr="009630C5" w14:paraId="1C34497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770CF3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lastRenderedPageBreak/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C9BDE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392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863F3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4</w:t>
            </w:r>
          </w:p>
        </w:tc>
      </w:tr>
      <w:tr w:rsidR="009320D7" w:rsidRPr="009630C5" w14:paraId="33A1EB9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CF454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4DD6F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370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3C269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3</w:t>
            </w:r>
          </w:p>
        </w:tc>
      </w:tr>
      <w:tr w:rsidR="009320D7" w:rsidRPr="009630C5" w14:paraId="14653A3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5D7CD2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E748E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353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E5CF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2</w:t>
            </w:r>
          </w:p>
        </w:tc>
      </w:tr>
      <w:tr w:rsidR="009320D7" w:rsidRPr="009630C5" w14:paraId="349928D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A77286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5916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318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B890D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1</w:t>
            </w:r>
          </w:p>
        </w:tc>
      </w:tr>
      <w:tr w:rsidR="009320D7" w:rsidRPr="009630C5" w14:paraId="7477740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2C0F52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88ED3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0304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007AE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0</w:t>
            </w:r>
          </w:p>
        </w:tc>
      </w:tr>
      <w:tr w:rsidR="009320D7" w:rsidRPr="009630C5" w14:paraId="045D600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5AB7D2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EDDD3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TH 5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C9E3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9</w:t>
            </w:r>
          </w:p>
        </w:tc>
      </w:tr>
      <w:tr w:rsidR="009320D7" w:rsidRPr="009630C5" w14:paraId="490FDBC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D3A603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89C5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TH 31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74DB5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8</w:t>
            </w:r>
          </w:p>
        </w:tc>
      </w:tr>
      <w:tr w:rsidR="009320D7" w:rsidRPr="009630C5" w14:paraId="1B9B800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06FDB4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3B24A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19365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FA04E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7</w:t>
            </w:r>
          </w:p>
        </w:tc>
      </w:tr>
      <w:tr w:rsidR="009320D7" w:rsidRPr="009630C5" w14:paraId="454ABD5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78BE33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9877D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68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3967A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6</w:t>
            </w:r>
          </w:p>
        </w:tc>
      </w:tr>
      <w:tr w:rsidR="009320D7" w:rsidRPr="009630C5" w14:paraId="4BFB2B5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F4DE77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B51FD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2401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94292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5</w:t>
            </w:r>
          </w:p>
        </w:tc>
      </w:tr>
      <w:tr w:rsidR="009320D7" w:rsidRPr="009630C5" w14:paraId="3EE3782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DBA533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18328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83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588B4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4</w:t>
            </w:r>
          </w:p>
        </w:tc>
      </w:tr>
      <w:tr w:rsidR="009320D7" w:rsidRPr="009630C5" w14:paraId="04D7A8C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785893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EF134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25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C23E2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2</w:t>
            </w:r>
          </w:p>
        </w:tc>
      </w:tr>
      <w:tr w:rsidR="009320D7" w:rsidRPr="009630C5" w14:paraId="5463F8A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07293C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9B85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19998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6C64C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71</w:t>
            </w:r>
          </w:p>
        </w:tc>
      </w:tr>
      <w:tr w:rsidR="009320D7" w:rsidRPr="009630C5" w14:paraId="017BA36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A479D0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60C8E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472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07FCD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9</w:t>
            </w:r>
          </w:p>
        </w:tc>
      </w:tr>
      <w:tr w:rsidR="009320D7" w:rsidRPr="009630C5" w14:paraId="5FA4B54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F38F52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216BE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453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354BA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8</w:t>
            </w:r>
          </w:p>
        </w:tc>
      </w:tr>
      <w:tr w:rsidR="009320D7" w:rsidRPr="009630C5" w14:paraId="6131107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CCBAD6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C71F6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431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0BAE7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7</w:t>
            </w:r>
          </w:p>
        </w:tc>
      </w:tr>
      <w:tr w:rsidR="009320D7" w:rsidRPr="009630C5" w14:paraId="7E70AB0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2510A5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frogecko porphyr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0630B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H1411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872A5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86</w:t>
            </w:r>
          </w:p>
        </w:tc>
      </w:tr>
      <w:tr w:rsidR="009320D7" w:rsidRPr="009630C5" w14:paraId="28B62B9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35E917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iluronyx seychell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00A08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L1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1A803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8014</w:t>
            </w:r>
          </w:p>
        </w:tc>
      </w:tr>
      <w:tr w:rsidR="009320D7" w:rsidRPr="009630C5" w14:paraId="0EE8A2A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FB2A5E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iluronyx tachyscopa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947B2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F3871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4512A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7</w:t>
            </w:r>
          </w:p>
        </w:tc>
      </w:tr>
      <w:tr w:rsidR="009320D7" w:rsidRPr="009630C5" w14:paraId="6A5ADBB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DB587D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iluronyx trachygaster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27FC8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816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10535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8</w:t>
            </w:r>
          </w:p>
        </w:tc>
      </w:tr>
      <w:tr w:rsidR="009320D7" w:rsidRPr="009630C5" w14:paraId="1E2DB2C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AABFFE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Alsophylax pipien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843E7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388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5D525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9</w:t>
            </w:r>
          </w:p>
        </w:tc>
      </w:tr>
      <w:tr w:rsidR="009320D7" w:rsidRPr="009630C5" w14:paraId="234D2DD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A30FCF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Bauerius ansorgii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66A80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8-23/ FKH 000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48721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9C0263">
              <w:rPr>
                <w:color w:val="222222"/>
                <w:sz w:val="16"/>
                <w:szCs w:val="16"/>
                <w:shd w:val="clear" w:color="auto" w:fill="FFFFFF"/>
              </w:rPr>
              <w:t>OM885010</w:t>
            </w:r>
          </w:p>
        </w:tc>
      </w:tr>
      <w:tr w:rsidR="009320D7" w:rsidRPr="009630C5" w14:paraId="26D907F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2E3D93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Bauerius ansorgii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10B32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8-24/ FKH 001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4A98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9C0263">
              <w:rPr>
                <w:color w:val="222222"/>
                <w:sz w:val="16"/>
                <w:szCs w:val="16"/>
                <w:shd w:val="clear" w:color="auto" w:fill="FFFFFF"/>
              </w:rPr>
              <w:t>OM885011</w:t>
            </w:r>
          </w:p>
        </w:tc>
      </w:tr>
      <w:tr w:rsidR="009320D7" w:rsidRPr="009630C5" w14:paraId="6497B1B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F12AF9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Bauerius ansorgii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E65A0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NB824/ CHL 82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182D8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9C0263">
              <w:rPr>
                <w:color w:val="222222"/>
                <w:sz w:val="16"/>
                <w:szCs w:val="16"/>
                <w:shd w:val="clear" w:color="auto" w:fill="FFFFFF"/>
              </w:rPr>
              <w:t>OM885012</w:t>
            </w:r>
          </w:p>
        </w:tc>
      </w:tr>
      <w:tr w:rsidR="009320D7" w:rsidRPr="009630C5" w14:paraId="79044F2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A88B3B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Blaesodactylus antongil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64045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41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08788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M073686</w:t>
            </w:r>
          </w:p>
        </w:tc>
      </w:tr>
      <w:tr w:rsidR="009320D7" w:rsidRPr="009630C5" w14:paraId="163E587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55D2D9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Blaesodactylus sakalav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A9AF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RB M1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B21E3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51</w:t>
            </w:r>
          </w:p>
        </w:tc>
      </w:tr>
      <w:tr w:rsidR="009320D7" w:rsidRPr="009630C5" w14:paraId="618CD97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0D5567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alodactylodes illingworthorum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3607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741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8561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18</w:t>
            </w:r>
          </w:p>
        </w:tc>
      </w:tr>
      <w:tr w:rsidR="009320D7" w:rsidRPr="009630C5" w14:paraId="54AEFFC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380CF1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ondrodactylus bibron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95FCD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0184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11F9F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543886</w:t>
            </w:r>
          </w:p>
        </w:tc>
      </w:tr>
      <w:tr w:rsidR="009320D7" w:rsidRPr="009630C5" w14:paraId="7CADD72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8972B9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ondrodactylus fitzsimons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711A5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8571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0BB86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45</w:t>
            </w:r>
          </w:p>
        </w:tc>
      </w:tr>
      <w:tr w:rsidR="009320D7" w:rsidRPr="009630C5" w14:paraId="4605658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423D28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alexand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514DE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4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26793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3</w:t>
            </w:r>
          </w:p>
        </w:tc>
      </w:tr>
      <w:tr w:rsidR="009320D7" w:rsidRPr="009630C5" w14:paraId="2DC0590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8150CD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alexand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9A664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4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537BC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2</w:t>
            </w:r>
          </w:p>
        </w:tc>
      </w:tr>
      <w:tr w:rsidR="009320D7" w:rsidRPr="009630C5" w14:paraId="4AB1D52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7247CA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guenth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CE9FA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BU 377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CECD9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0</w:t>
            </w:r>
          </w:p>
        </w:tc>
      </w:tr>
      <w:tr w:rsidR="009320D7" w:rsidRPr="009630C5" w14:paraId="2391A27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349FA1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guenth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0C8A3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BU 3770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203B5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2</w:t>
            </w:r>
          </w:p>
        </w:tc>
      </w:tr>
      <w:tr w:rsidR="009320D7" w:rsidRPr="009630C5" w14:paraId="0066F9D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512A6F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guenth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9C359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BU 377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C1806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1</w:t>
            </w:r>
          </w:p>
        </w:tc>
      </w:tr>
      <w:tr w:rsidR="009320D7" w:rsidRPr="009630C5" w14:paraId="0758095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98C20A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CC5A5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4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B2970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1</w:t>
            </w:r>
          </w:p>
        </w:tc>
      </w:tr>
      <w:tr w:rsidR="009320D7" w:rsidRPr="009630C5" w14:paraId="4BC66B7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76BDBE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DFD95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3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A2208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0</w:t>
            </w:r>
          </w:p>
        </w:tc>
      </w:tr>
      <w:tr w:rsidR="009320D7" w:rsidRPr="009630C5" w14:paraId="4DDC739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615128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740F7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3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824D4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9</w:t>
            </w:r>
          </w:p>
        </w:tc>
      </w:tr>
      <w:tr w:rsidR="009320D7" w:rsidRPr="009630C5" w14:paraId="3B9384B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D4B41E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2CBAF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1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0CC94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8</w:t>
            </w:r>
          </w:p>
        </w:tc>
      </w:tr>
      <w:tr w:rsidR="009320D7" w:rsidRPr="009630C5" w14:paraId="369185C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556152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75478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0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45531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7</w:t>
            </w:r>
          </w:p>
        </w:tc>
      </w:tr>
      <w:tr w:rsidR="009320D7" w:rsidRPr="009630C5" w14:paraId="4D7D1C0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7C5F6C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987E0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0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273DD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6</w:t>
            </w:r>
          </w:p>
        </w:tc>
      </w:tr>
      <w:tr w:rsidR="009320D7" w:rsidRPr="009630C5" w14:paraId="2D1704B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3A9231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B40E7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9A937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5</w:t>
            </w:r>
          </w:p>
        </w:tc>
      </w:tr>
      <w:tr w:rsidR="009320D7" w:rsidRPr="009630C5" w14:paraId="29228F4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71D59F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1239D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685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42D64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4</w:t>
            </w:r>
          </w:p>
        </w:tc>
      </w:tr>
      <w:tr w:rsidR="009320D7" w:rsidRPr="009630C5" w14:paraId="4B47374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DE030F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hristinus marmor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C39C8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3533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59636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03</w:t>
            </w:r>
          </w:p>
        </w:tc>
      </w:tr>
      <w:tr w:rsidR="009320D7" w:rsidRPr="009630C5" w14:paraId="7E355E4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62005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african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7317D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 16887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65748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23</w:t>
            </w:r>
          </w:p>
        </w:tc>
      </w:tr>
      <w:tr w:rsidR="009320D7" w:rsidRPr="009630C5" w14:paraId="3F0AE04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06F8D6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dickersonae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90BC1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TSN 86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8D0BC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24</w:t>
            </w:r>
          </w:p>
        </w:tc>
      </w:tr>
      <w:tr w:rsidR="009320D7" w:rsidRPr="009630C5" w14:paraId="77EF282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F4B338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uzungwae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038D5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TSN 56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5131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29</w:t>
            </w:r>
          </w:p>
        </w:tc>
      </w:tr>
      <w:tr w:rsidR="009320D7" w:rsidRPr="009630C5" w14:paraId="3AEBDD7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CE38AD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gemunu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519ED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749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75DF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7998</w:t>
            </w:r>
          </w:p>
        </w:tc>
      </w:tr>
      <w:tr w:rsidR="009320D7" w:rsidRPr="009630C5" w14:paraId="3F7B078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59BDBD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podihun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4CECF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744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2BAC3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8006</w:t>
            </w:r>
          </w:p>
        </w:tc>
      </w:tr>
      <w:tr w:rsidR="009320D7" w:rsidRPr="009630C5" w14:paraId="55857CD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DDBE95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punct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942DD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A 8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AE51D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8007</w:t>
            </w:r>
          </w:p>
        </w:tc>
      </w:tr>
      <w:tr w:rsidR="009320D7" w:rsidRPr="009630C5" w14:paraId="6503161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D12391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kallim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25E98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A 8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7D7BC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7970</w:t>
            </w:r>
          </w:p>
        </w:tc>
      </w:tr>
      <w:tr w:rsidR="009320D7" w:rsidRPr="009630C5" w14:paraId="48BE651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272D65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lastRenderedPageBreak/>
              <w:t>Cnemaspis kandian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9639C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750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333D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25</w:t>
            </w:r>
          </w:p>
        </w:tc>
      </w:tr>
      <w:tr w:rsidR="009320D7" w:rsidRPr="009630C5" w14:paraId="646FD17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B395F0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pav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005E5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HT 726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2F5F8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037979</w:t>
            </w:r>
          </w:p>
        </w:tc>
      </w:tr>
      <w:tr w:rsidR="009320D7" w:rsidRPr="009630C5" w14:paraId="7E34D34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0C3E14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nemaspis kendall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A738B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LSHC 656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3793F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26</w:t>
            </w:r>
          </w:p>
        </w:tc>
      </w:tr>
      <w:tr w:rsidR="009320D7" w:rsidRPr="009630C5" w14:paraId="7D0017B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B9B505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Cryptactites peringueyi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66274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WC-5738/ PEM R2428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FE549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highlight w:val="yellow"/>
                <w:lang w:val="en-GB"/>
              </w:rPr>
            </w:pPr>
            <w:r w:rsidRPr="009C0263">
              <w:rPr>
                <w:color w:val="222222"/>
                <w:sz w:val="16"/>
                <w:szCs w:val="16"/>
                <w:shd w:val="clear" w:color="auto" w:fill="FFFFFF"/>
              </w:rPr>
              <w:t>OM885017</w:t>
            </w:r>
          </w:p>
        </w:tc>
      </w:tr>
      <w:tr w:rsidR="009320D7" w:rsidRPr="009630C5" w14:paraId="31E5D94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79AD92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ryptactites peringuey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89181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2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6EE8C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4</w:t>
            </w:r>
          </w:p>
        </w:tc>
      </w:tr>
      <w:tr w:rsidR="009320D7" w:rsidRPr="009630C5" w14:paraId="6D05F2D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9CCC28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ryptactites peringuey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503B3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:HERP:18637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FC9C5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39</w:t>
            </w:r>
          </w:p>
        </w:tc>
      </w:tr>
      <w:tr w:rsidR="009320D7" w:rsidRPr="009630C5" w14:paraId="0087FF9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842286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angular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13D7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HERP26581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4E510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0</w:t>
            </w:r>
          </w:p>
        </w:tc>
      </w:tr>
      <w:tr w:rsidR="009320D7" w:rsidRPr="009630C5" w14:paraId="5026A19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C643F1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annandale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D4E79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1572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C46A1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440524</w:t>
            </w:r>
          </w:p>
        </w:tc>
      </w:tr>
      <w:tr w:rsidR="009320D7" w:rsidRPr="009630C5" w14:paraId="5469F2C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512D2C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oldham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2D3F2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12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DEA1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440548</w:t>
            </w:r>
          </w:p>
        </w:tc>
      </w:tr>
      <w:tr w:rsidR="009320D7" w:rsidRPr="009630C5" w14:paraId="4954C53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F93C39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irregular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4398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HERP25869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DF9B4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1</w:t>
            </w:r>
          </w:p>
        </w:tc>
      </w:tr>
      <w:tr w:rsidR="009320D7" w:rsidRPr="009630C5" w14:paraId="21F1436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41EA15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jarujin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1FDE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HERP25547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B6C6B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2</w:t>
            </w:r>
          </w:p>
        </w:tc>
      </w:tr>
      <w:tr w:rsidR="009320D7" w:rsidRPr="009630C5" w14:paraId="6F6D485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FB47F3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dactylus philippinic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8254C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HERP23607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FB154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4</w:t>
            </w:r>
          </w:p>
        </w:tc>
      </w:tr>
      <w:tr w:rsidR="009320D7" w:rsidRPr="009630C5" w14:paraId="39A155D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E7C5CB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podion rohtasforta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FD93C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MNH 239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19FA3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79</w:t>
            </w:r>
          </w:p>
        </w:tc>
      </w:tr>
      <w:tr w:rsidR="009320D7" w:rsidRPr="009630C5" w14:paraId="527A8F6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D67F47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podion kohsulaimana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1ABA1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MNH 238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62198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65</w:t>
            </w:r>
          </w:p>
        </w:tc>
      </w:tr>
      <w:tr w:rsidR="009320D7" w:rsidRPr="009630C5" w14:paraId="0F7E5F3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2DC858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Cyrtopodion scabrum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FBC32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TG00 10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7B1FC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5</w:t>
            </w:r>
          </w:p>
        </w:tc>
      </w:tr>
      <w:tr w:rsidR="009320D7" w:rsidRPr="009630C5" w14:paraId="481A7BC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E16D59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Dixonius aaronbau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0D905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FMK 8727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6775A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M997152</w:t>
            </w:r>
          </w:p>
        </w:tc>
      </w:tr>
      <w:tr w:rsidR="009320D7" w:rsidRPr="009630C5" w14:paraId="5D4956D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B0AC2B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Dixonius melanostic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DD401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FDEF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M997153</w:t>
            </w:r>
          </w:p>
        </w:tc>
      </w:tr>
      <w:tr w:rsidR="009320D7" w:rsidRPr="009630C5" w14:paraId="5372379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19536E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Dixonius siam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68B3C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LLG 732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C5D46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99</w:t>
            </w:r>
          </w:p>
        </w:tc>
      </w:tr>
      <w:tr w:rsidR="009320D7" w:rsidRPr="009630C5" w14:paraId="3B67CDF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FCBF40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Dixonius vietnam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5D654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HERP2630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03C34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97</w:t>
            </w:r>
          </w:p>
        </w:tc>
      </w:tr>
      <w:tr w:rsidR="009320D7" w:rsidRPr="009630C5" w14:paraId="332F9F7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8546B2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Ebenavia inungu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9F470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CMV 209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75AB0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8</w:t>
            </w:r>
          </w:p>
        </w:tc>
      </w:tr>
      <w:tr w:rsidR="009320D7" w:rsidRPr="009630C5" w14:paraId="2130209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504487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Ebenavia inungu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5C6FE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81/20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053D714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 w:eastAsia="en-ZA"/>
              </w:rPr>
              <w:t>EF536191</w:t>
            </w:r>
          </w:p>
        </w:tc>
      </w:tr>
      <w:tr w:rsidR="009320D7" w:rsidRPr="009630C5" w14:paraId="7D5F145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E5E17B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Elasmodactylus tuberculos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C1AF4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8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E668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224214</w:t>
            </w:r>
          </w:p>
        </w:tc>
      </w:tr>
      <w:tr w:rsidR="009320D7" w:rsidRPr="009630C5" w14:paraId="16A23FA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39B3C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Elasmodactylus tet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77273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EM R0555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280DB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49</w:t>
            </w:r>
          </w:p>
        </w:tc>
      </w:tr>
      <w:tr w:rsidR="009320D7" w:rsidRPr="009630C5" w14:paraId="3838BCC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970C94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ckolepis macul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E679F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ZC 46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E0E18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35</w:t>
            </w:r>
          </w:p>
        </w:tc>
      </w:tr>
      <w:tr w:rsidR="009320D7" w:rsidRPr="009630C5" w14:paraId="7688A86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3AE015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ckolepis typic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756C0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ZC 234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DF5B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33</w:t>
            </w:r>
          </w:p>
        </w:tc>
      </w:tr>
      <w:tr w:rsidR="009320D7" w:rsidRPr="009630C5" w14:paraId="685A888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3B23ED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hyra austral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2228B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3993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8076C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019081</w:t>
            </w:r>
          </w:p>
        </w:tc>
      </w:tr>
      <w:tr w:rsidR="009320D7" w:rsidRPr="009630C5" w14:paraId="4AE84C5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433F51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hyra brevipalm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4F261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USNM 55978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75F29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10</w:t>
            </w:r>
          </w:p>
        </w:tc>
      </w:tr>
      <w:tr w:rsidR="009320D7" w:rsidRPr="009630C5" w14:paraId="7DA0B71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CC59C5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hyra dubi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0C982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5224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36712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11</w:t>
            </w:r>
          </w:p>
        </w:tc>
      </w:tr>
      <w:tr w:rsidR="009320D7" w:rsidRPr="009630C5" w14:paraId="7F8B888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99CF53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kko mindor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77A26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30391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9F4E4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019076</w:t>
            </w:r>
          </w:p>
        </w:tc>
      </w:tr>
      <w:tr w:rsidR="009320D7" w:rsidRPr="009630C5" w14:paraId="11C020B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700C75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kko monarch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EBD52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EM R541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5C373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019077</w:t>
            </w:r>
          </w:p>
        </w:tc>
      </w:tr>
      <w:tr w:rsidR="009320D7" w:rsidRPr="009630C5" w14:paraId="343B794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2B3C22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kko kuhl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2B47E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RMB 113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73241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23</w:t>
            </w:r>
          </w:p>
        </w:tc>
      </w:tr>
      <w:tr w:rsidR="009320D7" w:rsidRPr="009630C5" w14:paraId="13321E4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8A7FE6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ekko lionotum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D82B1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2116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FA9BA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515627</w:t>
            </w:r>
          </w:p>
        </w:tc>
      </w:tr>
      <w:tr w:rsidR="009320D7" w:rsidRPr="009630C5" w14:paraId="6D75372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4C03DB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oggia braack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0C90F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26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22146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M073689</w:t>
            </w:r>
          </w:p>
        </w:tc>
      </w:tr>
      <w:tr w:rsidR="009320D7" w:rsidRPr="009630C5" w14:paraId="70C1F67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4D2233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oggia essex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9EEB6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LSUMZ H165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B974C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F154676</w:t>
            </w:r>
          </w:p>
        </w:tc>
      </w:tr>
      <w:tr w:rsidR="009320D7" w:rsidRPr="009630C5" w14:paraId="0CC8795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C1A37C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Goggia line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DBD9B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76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3D03D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53</w:t>
            </w:r>
          </w:p>
        </w:tc>
      </w:tr>
      <w:tr w:rsidR="009320D7" w:rsidRPr="009630C5" w14:paraId="1694386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1E2CCB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dactylus greef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D4CD2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1904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CFBD0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268369</w:t>
            </w:r>
          </w:p>
        </w:tc>
      </w:tr>
      <w:tr w:rsidR="009320D7" w:rsidRPr="009630C5" w14:paraId="2426BC2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F45508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dactylus angul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2EA42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VZ 24543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5C61F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268367</w:t>
            </w:r>
          </w:p>
        </w:tc>
      </w:tr>
      <w:tr w:rsidR="009320D7" w:rsidRPr="009630C5" w14:paraId="0B9098D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D0D47A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dactylus longicephal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83054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21893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6E110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M559637</w:t>
            </w:r>
          </w:p>
        </w:tc>
      </w:tr>
      <w:tr w:rsidR="009320D7" w:rsidRPr="009630C5" w14:paraId="2D3B8B1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543ED7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phyllodactylus aurantiac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F90A3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(no number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0AA3D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33</w:t>
            </w:r>
          </w:p>
        </w:tc>
      </w:tr>
      <w:tr w:rsidR="009320D7" w:rsidRPr="009630C5" w14:paraId="7B11696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053454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phyllodactylus titiwangsa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9655F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LSHC 720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6BD68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34</w:t>
            </w:r>
          </w:p>
        </w:tc>
      </w:tr>
      <w:tr w:rsidR="009320D7" w:rsidRPr="009630C5" w14:paraId="2AE6B37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604AFD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miphyllodactylus yunnan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DB946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MNH 25869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D98C4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35</w:t>
            </w:r>
          </w:p>
        </w:tc>
      </w:tr>
      <w:tr w:rsidR="009320D7" w:rsidRPr="009630C5" w14:paraId="074701C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F7ECC7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teronotia planicep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75F57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4033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5613E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300</w:t>
            </w:r>
          </w:p>
        </w:tc>
      </w:tr>
      <w:tr w:rsidR="009320D7" w:rsidRPr="009630C5" w14:paraId="214E5C0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A1CF0B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eteronotia binoe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4C3F4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S 15117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245E9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301</w:t>
            </w:r>
          </w:p>
        </w:tc>
      </w:tr>
      <w:tr w:rsidR="009320D7" w:rsidRPr="009630C5" w14:paraId="6653548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62CDB0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omopholis arnold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DB394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9044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31A9F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982287</w:t>
            </w:r>
          </w:p>
        </w:tc>
      </w:tr>
      <w:tr w:rsidR="009320D7" w:rsidRPr="009630C5" w14:paraId="368922F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5DDD3E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omopholis mull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16DB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F 3877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F9FDC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169</w:t>
            </w:r>
          </w:p>
        </w:tc>
      </w:tr>
      <w:tr w:rsidR="009320D7" w:rsidRPr="009630C5" w14:paraId="71659F1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60E501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Homopholis walberg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245D3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812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18404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48</w:t>
            </w:r>
          </w:p>
        </w:tc>
      </w:tr>
      <w:tr w:rsidR="009320D7" w:rsidRPr="009630C5" w14:paraId="1ABD0EB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295B01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ygodactylus bivitt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904D5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MV 2001/A2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F3382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0</w:t>
            </w:r>
          </w:p>
        </w:tc>
      </w:tr>
      <w:tr w:rsidR="009320D7" w:rsidRPr="009630C5" w14:paraId="08C7ECE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1E9B23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ygodactylus bradfield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676D0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762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CE9F7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1</w:t>
            </w:r>
          </w:p>
        </w:tc>
      </w:tr>
      <w:tr w:rsidR="009320D7" w:rsidRPr="009630C5" w14:paraId="6AA7B6B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8D8F40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ygodactylus mirabil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165F4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MV 2000/B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52CDA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2</w:t>
            </w:r>
          </w:p>
        </w:tc>
      </w:tr>
      <w:tr w:rsidR="009320D7" w:rsidRPr="009630C5" w14:paraId="4DC4930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F185AE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ygodactylus tolampyae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64F98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MV 2001/C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C5C28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3</w:t>
            </w:r>
          </w:p>
        </w:tc>
      </w:tr>
      <w:tr w:rsidR="009320D7" w:rsidRPr="009630C5" w14:paraId="1D18288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9485EA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lastRenderedPageBreak/>
              <w:t>Lepidodactylus aureoline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64564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BTC 5055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4FD12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G780702</w:t>
            </w:r>
          </w:p>
        </w:tc>
      </w:tr>
      <w:tr w:rsidR="009320D7" w:rsidRPr="009630C5" w14:paraId="7C574FD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2D6943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epidodactylus eua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01A48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USNM 32212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129E8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515611</w:t>
            </w:r>
          </w:p>
        </w:tc>
      </w:tr>
      <w:tr w:rsidR="009320D7" w:rsidRPr="009630C5" w14:paraId="2434F9F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C9EE5E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epidodactylus lugubr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E727B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411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EA511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77</w:t>
            </w:r>
          </w:p>
        </w:tc>
      </w:tr>
      <w:tr w:rsidR="009320D7" w:rsidRPr="009630C5" w14:paraId="2990A8D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F66CEE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uperosaurus angliit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1B462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32218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5F641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Q437903</w:t>
            </w:r>
          </w:p>
        </w:tc>
      </w:tr>
      <w:tr w:rsidR="009320D7" w:rsidRPr="009630C5" w14:paraId="1A65A0D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DAA270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uperosaurus cuming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A933F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RMB 354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3AF8C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79</w:t>
            </w:r>
          </w:p>
        </w:tc>
      </w:tr>
      <w:tr w:rsidR="009320D7" w:rsidRPr="009630C5" w14:paraId="219D31C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7D714D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Luperosaurus macgrego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476EA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30485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6D8BE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515624</w:t>
            </w:r>
          </w:p>
        </w:tc>
      </w:tr>
      <w:tr w:rsidR="009320D7" w:rsidRPr="009630C5" w14:paraId="0918BFD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68C5C3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atoatoa brevipe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BB770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MV 2002/223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D27D2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77</w:t>
            </w:r>
          </w:p>
        </w:tc>
      </w:tr>
      <w:tr w:rsidR="009320D7" w:rsidRPr="009630C5" w14:paraId="475AFD1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584D0E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atoatoa brevipe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4E3AE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8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690B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6</w:t>
            </w:r>
          </w:p>
        </w:tc>
      </w:tr>
      <w:tr w:rsidR="009320D7" w:rsidRPr="009630C5" w14:paraId="7D0643E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8AD680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atoatoa brevipe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7C9F3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22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F6116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5</w:t>
            </w:r>
          </w:p>
        </w:tc>
      </w:tr>
      <w:tr w:rsidR="009320D7" w:rsidRPr="009630C5" w14:paraId="70CFAA9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467EAA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ediodactylus russow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A10A1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870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0DDC7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4</w:t>
            </w:r>
          </w:p>
        </w:tc>
      </w:tr>
      <w:tr w:rsidR="009320D7" w:rsidRPr="009630C5" w14:paraId="26CAB5A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9CFD87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ediodactylus spinicaud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AF377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2870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EF0CC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68</w:t>
            </w:r>
          </w:p>
        </w:tc>
      </w:tr>
      <w:tr w:rsidR="009320D7" w:rsidRPr="009630C5" w14:paraId="50E70B0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9A8268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ediodactylus brachikolon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DA045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MNH 216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E589E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81</w:t>
            </w:r>
          </w:p>
        </w:tc>
      </w:tr>
      <w:tr w:rsidR="009320D7" w:rsidRPr="009630C5" w14:paraId="2437859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A9FBFC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Microgecko persic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8DD94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D5C01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82</w:t>
            </w:r>
          </w:p>
        </w:tc>
      </w:tr>
      <w:tr w:rsidR="009320D7" w:rsidRPr="009630C5" w14:paraId="1B8C9EF6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10C5A6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Nactus acu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500E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BPBM 2075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2F7AF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89</w:t>
            </w:r>
          </w:p>
        </w:tc>
      </w:tr>
      <w:tr w:rsidR="009320D7" w:rsidRPr="009630C5" w14:paraId="5F67149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CBAFF4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Nactus chevert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E15F8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USNM 56187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1A923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M997154</w:t>
            </w:r>
          </w:p>
        </w:tc>
      </w:tr>
      <w:tr w:rsidR="009320D7" w:rsidRPr="009630C5" w14:paraId="35C4AC5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08E37A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Nactus eborac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F8F39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USNM 56188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A64C2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M997156</w:t>
            </w:r>
          </w:p>
        </w:tc>
      </w:tr>
      <w:tr w:rsidR="009320D7" w:rsidRPr="009630C5" w14:paraId="11D69A4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51471B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Nactus vankampen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5BCA8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K 1138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7594B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U054295</w:t>
            </w:r>
          </w:p>
        </w:tc>
      </w:tr>
      <w:tr w:rsidR="009320D7" w:rsidRPr="009630C5" w14:paraId="2406C0B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0EA5EC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Narudasia festiv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43CEB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324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5E203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87</w:t>
            </w:r>
          </w:p>
        </w:tc>
      </w:tr>
      <w:tr w:rsidR="009320D7" w:rsidRPr="009630C5" w14:paraId="65C9FC0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21CD59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Narudasia festiva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3A23C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B 50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2C7A2AD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BA6B64">
              <w:rPr>
                <w:sz w:val="16"/>
                <w:szCs w:val="16"/>
              </w:rPr>
              <w:t>OM8</w:t>
            </w:r>
            <w:r>
              <w:rPr>
                <w:sz w:val="16"/>
                <w:szCs w:val="16"/>
              </w:rPr>
              <w:t>97217</w:t>
            </w:r>
          </w:p>
        </w:tc>
      </w:tr>
      <w:tr w:rsidR="009320D7" w:rsidRPr="009630C5" w14:paraId="6A8E616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0D7744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 xml:space="preserve">Narudasia festiva 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94EE2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B 50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hideMark/>
          </w:tcPr>
          <w:p w14:paraId="5080717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BA6B64">
              <w:rPr>
                <w:sz w:val="16"/>
                <w:szCs w:val="16"/>
              </w:rPr>
              <w:t>OM8</w:t>
            </w:r>
            <w:r>
              <w:rPr>
                <w:sz w:val="16"/>
                <w:szCs w:val="16"/>
              </w:rPr>
              <w:t>97218</w:t>
            </w:r>
          </w:p>
        </w:tc>
      </w:tr>
      <w:tr w:rsidR="009320D7" w:rsidRPr="009630C5" w14:paraId="0496CED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33CD2C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6F65B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47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9D677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05</w:t>
            </w:r>
          </w:p>
        </w:tc>
      </w:tr>
      <w:tr w:rsidR="009320D7" w:rsidRPr="009630C5" w14:paraId="2AED7F2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889F82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00E4A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VC111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50AC4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9</w:t>
            </w:r>
          </w:p>
        </w:tc>
      </w:tr>
      <w:tr w:rsidR="009320D7" w:rsidRPr="009630C5" w14:paraId="4C13896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432C0F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21DBD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B 871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FB706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3</w:t>
            </w:r>
          </w:p>
        </w:tc>
      </w:tr>
      <w:tr w:rsidR="009320D7" w:rsidRPr="009630C5" w14:paraId="172451B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48A8BB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1F6CE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4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A2EB2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6</w:t>
            </w:r>
          </w:p>
        </w:tc>
      </w:tr>
      <w:tr w:rsidR="009320D7" w:rsidRPr="009630C5" w14:paraId="37B4DE2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760DBA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D7C2F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3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5FCFD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5</w:t>
            </w:r>
          </w:p>
        </w:tc>
      </w:tr>
      <w:tr w:rsidR="009320D7" w:rsidRPr="009630C5" w14:paraId="4B4CB80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0BAFB0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3CD6E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ASK53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0CCE2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818</w:t>
            </w:r>
          </w:p>
        </w:tc>
      </w:tr>
      <w:tr w:rsidR="009320D7" w:rsidRPr="009630C5" w14:paraId="1D79BE0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93BED6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0F8FF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PU041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12C0C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8</w:t>
            </w:r>
          </w:p>
        </w:tc>
      </w:tr>
      <w:tr w:rsidR="009320D7" w:rsidRPr="009630C5" w14:paraId="0BE51EE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27AD29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ED43A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(MPU039)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49D10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7</w:t>
            </w:r>
          </w:p>
        </w:tc>
      </w:tr>
      <w:tr w:rsidR="009320D7" w:rsidRPr="009630C5" w14:paraId="4DC4339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FDFA5E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amigekko swart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ECD09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12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0BB8F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666794</w:t>
            </w:r>
          </w:p>
        </w:tc>
      </w:tr>
      <w:tr w:rsidR="009320D7" w:rsidRPr="009630C5" w14:paraId="1333336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AFC5A2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koch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1CA29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1430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96CC9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36</w:t>
            </w:r>
          </w:p>
        </w:tc>
      </w:tr>
      <w:tr w:rsidR="009320D7" w:rsidRPr="009630C5" w14:paraId="2671E08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E4847D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wahlbergi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F8F73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NMZ 1697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31F43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37</w:t>
            </w:r>
          </w:p>
        </w:tc>
      </w:tr>
      <w:tr w:rsidR="009320D7" w:rsidRPr="009630C5" w14:paraId="77D871D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9BE937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punctat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2D58C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EM R1246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B3F55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224233</w:t>
            </w:r>
          </w:p>
        </w:tc>
      </w:tr>
      <w:tr w:rsidR="009320D7" w:rsidRPr="009630C5" w14:paraId="159998F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593E70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waterberg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139C2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8475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59D05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Y224241</w:t>
            </w:r>
          </w:p>
        </w:tc>
      </w:tr>
      <w:tr w:rsidR="009320D7" w:rsidRPr="009630C5" w14:paraId="3F0A3CC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08DA73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rugos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54323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019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16FD8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95</w:t>
            </w:r>
          </w:p>
        </w:tc>
      </w:tr>
      <w:tr w:rsidR="009320D7" w:rsidRPr="009630C5" w14:paraId="440E04A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6CA725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web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922BF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PEM R1244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AE1FF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HQ165960</w:t>
            </w:r>
          </w:p>
        </w:tc>
      </w:tr>
      <w:tr w:rsidR="009320D7" w:rsidRPr="009630C5" w14:paraId="52E7831D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8D5490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chydactylus range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6004A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 R8372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A097A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94</w:t>
            </w:r>
          </w:p>
        </w:tc>
      </w:tr>
      <w:tr w:rsidR="009320D7" w:rsidRPr="009630C5" w14:paraId="7F25E0D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69DE36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roedura pic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28ACA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85/20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75114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536196</w:t>
            </w:r>
          </w:p>
        </w:tc>
      </w:tr>
      <w:tr w:rsidR="009320D7" w:rsidRPr="009630C5" w14:paraId="10D56A41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B2F431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roedura androyens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2E939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CMV 248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DFE80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74</w:t>
            </w:r>
          </w:p>
        </w:tc>
      </w:tr>
      <w:tr w:rsidR="009320D7" w:rsidRPr="009630C5" w14:paraId="0148CA8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659EFF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roedura bastard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56D07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180/20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88058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536211</w:t>
            </w:r>
          </w:p>
        </w:tc>
      </w:tr>
      <w:tr w:rsidR="009320D7" w:rsidRPr="009630C5" w14:paraId="6CFAA4B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08EAFF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aragehyra gabriellae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01EB3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ZC 236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A9FA7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399</w:t>
            </w:r>
          </w:p>
        </w:tc>
      </w:tr>
      <w:tr w:rsidR="009320D7" w:rsidRPr="009630C5" w14:paraId="6DA333D0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8EA3A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erochirus atele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29121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DWB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A8B13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38</w:t>
            </w:r>
          </w:p>
        </w:tc>
      </w:tr>
      <w:tr w:rsidR="009320D7" w:rsidRPr="009630C5" w14:paraId="24A3E8D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907B28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elsuma inexpect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593B4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5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35F1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N393939</w:t>
            </w:r>
          </w:p>
        </w:tc>
      </w:tr>
      <w:tr w:rsidR="009320D7" w:rsidRPr="009630C5" w14:paraId="7C8D4CDC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F27969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elsuma laticaud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C99BB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FGZC 27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687CE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01</w:t>
            </w:r>
          </w:p>
        </w:tc>
      </w:tr>
      <w:tr w:rsidR="009320D7" w:rsidRPr="009630C5" w14:paraId="3C2DC43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3CAA00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seudogekko compressicorp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6A6CE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32442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DFFE5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Q437898</w:t>
            </w:r>
          </w:p>
        </w:tc>
      </w:tr>
      <w:tr w:rsidR="009320D7" w:rsidRPr="009630C5" w14:paraId="022A1B1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2CE80E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seudogekko brevipe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33D37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RMB 328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455DB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F875325</w:t>
            </w:r>
          </w:p>
        </w:tc>
      </w:tr>
      <w:tr w:rsidR="009320D7" w:rsidRPr="009630C5" w14:paraId="393507C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45F004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seudogekko smaragdin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99737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H30399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F063E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20</w:t>
            </w:r>
          </w:p>
        </w:tc>
      </w:tr>
      <w:tr w:rsidR="009320D7" w:rsidRPr="009630C5" w14:paraId="2DCC2C49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2794BE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tenopus carp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62474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CAS HERP21453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55E8AE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22</w:t>
            </w:r>
          </w:p>
        </w:tc>
      </w:tr>
      <w:tr w:rsidR="009320D7" w:rsidRPr="009630C5" w14:paraId="06016B3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CCBB48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hoptropus bradfield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D967D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83736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72C52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32</w:t>
            </w:r>
          </w:p>
        </w:tc>
      </w:tr>
      <w:tr w:rsidR="009320D7" w:rsidRPr="009630C5" w14:paraId="70EECA7E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F7AE9D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Rhoptropus afer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6A5E5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R18371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B1D2B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30</w:t>
            </w:r>
          </w:p>
        </w:tc>
      </w:tr>
      <w:tr w:rsidR="009320D7" w:rsidRPr="009630C5" w14:paraId="49460BBB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3DB2D3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Stenodactylus doriae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61C6E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20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179F4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85</w:t>
            </w:r>
          </w:p>
        </w:tc>
      </w:tr>
      <w:tr w:rsidR="009320D7" w:rsidRPr="009630C5" w14:paraId="07AA9EA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F3CF3E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lastRenderedPageBreak/>
              <w:t>Tropiocolotes nubic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65BF2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B 12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62498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C151991</w:t>
            </w:r>
          </w:p>
        </w:tc>
      </w:tr>
      <w:tr w:rsidR="009320D7" w:rsidRPr="009630C5" w14:paraId="742E30F7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79524C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Tropiocolotes tripolitan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B1351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VZ HERP238922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4EC02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59</w:t>
            </w:r>
          </w:p>
        </w:tc>
      </w:tr>
      <w:tr w:rsidR="009320D7" w:rsidRPr="009630C5" w14:paraId="1396AE24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B1978B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Urocotyledon inexpectata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9614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MCZ F3872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565F66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61</w:t>
            </w:r>
          </w:p>
        </w:tc>
      </w:tr>
      <w:tr w:rsidR="009320D7" w:rsidRPr="009630C5" w14:paraId="3B4D6C3F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6A345A4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Uroplatus alluaud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0B35EA7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251/20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42D760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93</w:t>
            </w:r>
          </w:p>
        </w:tc>
      </w:tr>
      <w:tr w:rsidR="009320D7" w:rsidRPr="009630C5" w14:paraId="3B4A0F3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43E75B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Uroplatus ebenau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6DC9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322/200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B9C1B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86</w:t>
            </w:r>
          </w:p>
        </w:tc>
      </w:tr>
      <w:tr w:rsidR="009320D7" w:rsidRPr="009630C5" w14:paraId="36BE4B45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33629C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Uroplatus guenther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EDF36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476/200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A0ED5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78</w:t>
            </w:r>
          </w:p>
        </w:tc>
      </w:tr>
      <w:tr w:rsidR="009320D7" w:rsidRPr="009630C5" w14:paraId="76364DF3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D5A6B09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Uroplatus gigante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C9115C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ZSM 55/2005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ABCF2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EF490790</w:t>
            </w:r>
          </w:p>
        </w:tc>
      </w:tr>
      <w:tr w:rsidR="009320D7" w:rsidRPr="009630C5" w14:paraId="3475DF38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</w:tcPr>
          <w:p w14:paraId="1C59541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b/>
                <w:bCs/>
                <w:sz w:val="16"/>
                <w:szCs w:val="16"/>
                <w:lang w:val="en-GB"/>
              </w:rPr>
              <w:t>Outgroup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FCF20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</w:tcPr>
          <w:p w14:paraId="67DD6B9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9320D7" w:rsidRPr="009630C5" w14:paraId="0E145292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9012CE1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yllodactylus tuberculosu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237CCB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KU 28975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775568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11</w:t>
            </w:r>
          </w:p>
        </w:tc>
      </w:tr>
      <w:tr w:rsidR="009320D7" w:rsidRPr="009630C5" w14:paraId="430FF91A" w14:textId="77777777" w:rsidTr="00F94239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CB07212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yllodactylus delcampoi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14FDDF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AC 21928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5C2BF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07</w:t>
            </w:r>
          </w:p>
        </w:tc>
      </w:tr>
      <w:tr w:rsidR="009320D7" w:rsidRPr="009630C5" w14:paraId="2E8DF72A" w14:textId="77777777" w:rsidTr="0021118F">
        <w:trPr>
          <w:trHeight w:val="27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6D427C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yllodactylus bugastrolepis</w:t>
            </w:r>
          </w:p>
        </w:tc>
        <w:tc>
          <w:tcPr>
            <w:tcW w:w="230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069BCA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ROM 3848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36B73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06</w:t>
            </w:r>
          </w:p>
        </w:tc>
      </w:tr>
      <w:tr w:rsidR="009320D7" w:rsidRPr="009630C5" w14:paraId="53C13063" w14:textId="77777777" w:rsidTr="0021118F">
        <w:trPr>
          <w:trHeight w:val="27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FDEAD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i/>
                <w:iCs/>
                <w:sz w:val="16"/>
                <w:szCs w:val="16"/>
                <w:lang w:val="en-GB"/>
              </w:rPr>
              <w:t>Phyllodactylus bordai</w:t>
            </w:r>
          </w:p>
        </w:tc>
        <w:tc>
          <w:tcPr>
            <w:tcW w:w="23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533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AMCC 118242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1995" w14:textId="77777777" w:rsidR="009320D7" w:rsidRPr="009630C5" w:rsidRDefault="009320D7" w:rsidP="00F94239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lang w:val="en-GB"/>
              </w:rPr>
            </w:pPr>
            <w:r w:rsidRPr="009630C5">
              <w:rPr>
                <w:rFonts w:eastAsia="Calibri"/>
                <w:sz w:val="16"/>
                <w:szCs w:val="16"/>
                <w:lang w:val="en-GB"/>
              </w:rPr>
              <w:t>JX041405</w:t>
            </w:r>
          </w:p>
        </w:tc>
      </w:tr>
    </w:tbl>
    <w:p w14:paraId="307BCA0A" w14:textId="77777777" w:rsidR="001F37C1" w:rsidRDefault="001F37C1"/>
    <w:sectPr w:rsidR="001F37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C1"/>
    <w:rsid w:val="001F37C1"/>
    <w:rsid w:val="0021118F"/>
    <w:rsid w:val="004D4CF3"/>
    <w:rsid w:val="005C4AB0"/>
    <w:rsid w:val="006A3D1F"/>
    <w:rsid w:val="00757855"/>
    <w:rsid w:val="00853B99"/>
    <w:rsid w:val="00911ABF"/>
    <w:rsid w:val="009320D7"/>
    <w:rsid w:val="00CD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1F86A"/>
  <w15:chartTrackingRefBased/>
  <w15:docId w15:val="{1C4C607E-C8EF-A247-991D-1918C97D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C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1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bon Rovira</dc:creator>
  <cp:keywords/>
  <dc:description/>
  <cp:lastModifiedBy>Javier Lobon Rovira</cp:lastModifiedBy>
  <cp:revision>7</cp:revision>
  <dcterms:created xsi:type="dcterms:W3CDTF">2022-04-04T20:43:00Z</dcterms:created>
  <dcterms:modified xsi:type="dcterms:W3CDTF">2022-10-11T17:50:00Z</dcterms:modified>
</cp:coreProperties>
</file>